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837" w:rsidRPr="00313EDF" w:rsidRDefault="00585837" w:rsidP="0058583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BC2158">
        <w:rPr>
          <w:rFonts w:ascii="Times New Roman" w:hAnsi="Times New Roman"/>
          <w:b/>
          <w:sz w:val="24"/>
          <w:szCs w:val="24"/>
          <w:lang w:val="en-US"/>
        </w:rPr>
        <w:t>5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>. Individual data of experiment</w:t>
      </w:r>
      <w:r>
        <w:rPr>
          <w:rFonts w:ascii="Times New Roman" w:hAnsi="Times New Roman"/>
          <w:b/>
          <w:sz w:val="24"/>
          <w:szCs w:val="24"/>
          <w:lang w:val="en-US"/>
        </w:rPr>
        <w:t>s evaluating the effect of human sweat (centrifuged and stored at -20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o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C for many days) on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mice attractiveness to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13EDF">
        <w:rPr>
          <w:rFonts w:ascii="Times New Roman" w:hAnsi="Times New Roman"/>
          <w:b/>
          <w:i/>
          <w:sz w:val="24"/>
          <w:szCs w:val="24"/>
          <w:lang w:val="en-US"/>
        </w:rPr>
        <w:t>A. aegypti</w:t>
      </w:r>
      <w:r w:rsidRPr="00313ED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mosquitoes</w:t>
      </w:r>
      <w:r>
        <w:rPr>
          <w:rFonts w:ascii="Times New Roman" w:hAnsi="Times New Roman"/>
          <w:b/>
          <w:sz w:val="24"/>
          <w:szCs w:val="24"/>
          <w:vertAlign w:val="superscript"/>
          <w:lang w:val="en-US"/>
        </w:rPr>
        <w:t>a</w:t>
      </w:r>
    </w:p>
    <w:tbl>
      <w:tblPr>
        <w:tblW w:w="921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127"/>
        <w:gridCol w:w="2126"/>
        <w:gridCol w:w="2126"/>
        <w:gridCol w:w="2835"/>
      </w:tblGrid>
      <w:tr w:rsidR="00585837" w:rsidRPr="00DE5E4C" w:rsidTr="009700BD">
        <w:trPr>
          <w:trHeight w:val="401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periment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BS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weat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weat </w:t>
            </w:r>
            <w:r w:rsidRPr="00DE5E4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versus</w:t>
            </w:r>
            <w:r w:rsidRPr="00DE5E4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BS</w:t>
            </w:r>
          </w:p>
        </w:tc>
      </w:tr>
      <w:tr w:rsidR="00585837" w:rsidRPr="00953E43" w:rsidTr="009700BD"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+52.63%</w:t>
            </w:r>
          </w:p>
        </w:tc>
      </w:tr>
      <w:tr w:rsidR="00585837" w:rsidRPr="00953E43" w:rsidTr="009700B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-12.50%</w:t>
            </w:r>
          </w:p>
        </w:tc>
      </w:tr>
      <w:tr w:rsidR="00585837" w:rsidRPr="00953E43" w:rsidTr="009700B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953E43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53E43">
              <w:rPr>
                <w:rFonts w:ascii="Times New Roman" w:hAnsi="Times New Roman"/>
                <w:sz w:val="24"/>
                <w:szCs w:val="24"/>
                <w:lang w:val="en-US"/>
              </w:rPr>
              <w:t>+30.00%</w:t>
            </w:r>
          </w:p>
        </w:tc>
      </w:tr>
      <w:tr w:rsidR="00585837" w:rsidRPr="00DE5E4C" w:rsidTr="009700B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+15.00%</w:t>
            </w:r>
          </w:p>
        </w:tc>
      </w:tr>
      <w:tr w:rsidR="00585837" w:rsidRPr="00DE5E4C" w:rsidTr="0029361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-19.23%</w:t>
            </w:r>
          </w:p>
        </w:tc>
      </w:tr>
      <w:tr w:rsidR="00585837" w:rsidRPr="00DE5E4C" w:rsidTr="0029361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E5E4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5837" w:rsidRPr="00DE5E4C" w:rsidRDefault="00585837" w:rsidP="001D2F9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E5E4C">
              <w:rPr>
                <w:rFonts w:ascii="Times New Roman" w:hAnsi="Times New Roman"/>
                <w:sz w:val="24"/>
                <w:szCs w:val="24"/>
              </w:rPr>
              <w:t>-56.00%</w:t>
            </w:r>
          </w:p>
        </w:tc>
      </w:tr>
    </w:tbl>
    <w:p w:rsidR="0029361B" w:rsidRDefault="0029361B" w:rsidP="00585837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vertAlign w:val="superscript"/>
          <w:lang w:val="en-US"/>
        </w:rPr>
      </w:pPr>
    </w:p>
    <w:p w:rsidR="00585837" w:rsidRDefault="00585837" w:rsidP="00585837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4"/>
          <w:lang w:val="en-US"/>
        </w:rPr>
        <w:t xml:space="preserve"> Anesthetized BALB/c mice received two-hundred microliters of PBS or human sweat in the abdomen. Mice were placed on a tulle screen covering a rounded container with approximately 50 </w:t>
      </w:r>
      <w:r>
        <w:rPr>
          <w:rFonts w:ascii="Times New Roman" w:hAnsi="Times New Roman"/>
          <w:i/>
          <w:sz w:val="20"/>
          <w:szCs w:val="24"/>
          <w:lang w:val="en-US"/>
        </w:rPr>
        <w:t>A. aegypti</w:t>
      </w:r>
      <w:r>
        <w:rPr>
          <w:rFonts w:ascii="Times New Roman" w:hAnsi="Times New Roman"/>
          <w:sz w:val="20"/>
          <w:szCs w:val="24"/>
          <w:lang w:val="en-US"/>
        </w:rPr>
        <w:t xml:space="preserve"> female mosquitoes for 30 min. After mosquito’s exposure, the containers were placed in a freezer to kill all mosquitoes and blood feeding was estimated as described in Material and Methods. Experiments 1, 2 and 3: PBS group injected with PBS and sweat group injected with EB; Experiments 4, 5 and 6: PBS group injected with EB and sweat group injected with PBS.</w:t>
      </w:r>
    </w:p>
    <w:p w:rsidR="009700BD" w:rsidRDefault="009700BD" w:rsidP="00585837">
      <w:pPr>
        <w:spacing w:line="360" w:lineRule="auto"/>
        <w:contextualSpacing/>
        <w:jc w:val="both"/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>S.E.M.: standard error of the mean</w:t>
      </w:r>
    </w:p>
    <w:p w:rsidR="002B3496" w:rsidRPr="00585837" w:rsidRDefault="002B3496">
      <w:pPr>
        <w:rPr>
          <w:lang w:val="en-US"/>
        </w:rPr>
      </w:pPr>
    </w:p>
    <w:sectPr w:rsidR="002B3496" w:rsidRPr="00585837" w:rsidSect="00585837">
      <w:headerReference w:type="default" r:id="rId6"/>
      <w:pgSz w:w="11906" w:h="16838"/>
      <w:pgMar w:top="1701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2740" w:rsidRDefault="00B12740" w:rsidP="00006706">
      <w:pPr>
        <w:spacing w:after="0" w:line="240" w:lineRule="auto"/>
      </w:pPr>
      <w:r>
        <w:separator/>
      </w:r>
    </w:p>
  </w:endnote>
  <w:endnote w:type="continuationSeparator" w:id="1">
    <w:p w:rsidR="00B12740" w:rsidRDefault="00B12740" w:rsidP="00006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2740" w:rsidRDefault="00B12740" w:rsidP="00006706">
      <w:pPr>
        <w:spacing w:after="0" w:line="240" w:lineRule="auto"/>
      </w:pPr>
      <w:r>
        <w:separator/>
      </w:r>
    </w:p>
  </w:footnote>
  <w:footnote w:type="continuationSeparator" w:id="1">
    <w:p w:rsidR="00B12740" w:rsidRDefault="00B12740" w:rsidP="000067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F8C" w:rsidRDefault="0055588E">
    <w:pPr>
      <w:pStyle w:val="Cabealho"/>
      <w:jc w:val="right"/>
    </w:pPr>
    <w:r>
      <w:fldChar w:fldCharType="begin"/>
    </w:r>
    <w:r w:rsidR="00585837">
      <w:instrText xml:space="preserve"> PAGE   \* MERGEFORMAT </w:instrText>
    </w:r>
    <w:r>
      <w:fldChar w:fldCharType="separate"/>
    </w:r>
    <w:r w:rsidR="00585837">
      <w:rPr>
        <w:noProof/>
      </w:rPr>
      <w:t>2</w:t>
    </w:r>
    <w:r>
      <w:fldChar w:fldCharType="end"/>
    </w:r>
  </w:p>
  <w:p w:rsidR="00B77F8C" w:rsidRPr="00CB1E6D" w:rsidRDefault="00585837">
    <w:pPr>
      <w:pStyle w:val="Cabealho"/>
      <w:rPr>
        <w:i/>
      </w:rPr>
    </w:pPr>
    <w:r>
      <w:t xml:space="preserve">Maciel </w:t>
    </w:r>
    <w:r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85837"/>
    <w:rsid w:val="00006706"/>
    <w:rsid w:val="00065B2C"/>
    <w:rsid w:val="0029361B"/>
    <w:rsid w:val="002B3496"/>
    <w:rsid w:val="003C55A5"/>
    <w:rsid w:val="0055588E"/>
    <w:rsid w:val="00585837"/>
    <w:rsid w:val="007B3B9B"/>
    <w:rsid w:val="009700BD"/>
    <w:rsid w:val="00AA13B9"/>
    <w:rsid w:val="00AE7832"/>
    <w:rsid w:val="00B07683"/>
    <w:rsid w:val="00B12740"/>
    <w:rsid w:val="00BC21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83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rsid w:val="0058583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58583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uiPriority w:val="99"/>
    <w:unhideWhenUsed/>
    <w:rsid w:val="00585837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5858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69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</dc:creator>
  <cp:lastModifiedBy>Anderson</cp:lastModifiedBy>
  <cp:revision>3</cp:revision>
  <dcterms:created xsi:type="dcterms:W3CDTF">2014-08-08T18:42:00Z</dcterms:created>
  <dcterms:modified xsi:type="dcterms:W3CDTF">2014-08-11T19:46:00Z</dcterms:modified>
</cp:coreProperties>
</file>